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013" w:rsidRPr="00783013" w:rsidRDefault="00783013" w:rsidP="00783013">
      <w:pPr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1"/>
        <w:gridCol w:w="3605"/>
        <w:gridCol w:w="2324"/>
        <w:gridCol w:w="1800"/>
        <w:gridCol w:w="2430"/>
      </w:tblGrid>
      <w:tr w:rsidR="00783013" w:rsidRPr="00783013" w:rsidTr="00A21718">
        <w:trPr>
          <w:cantSplit/>
          <w:tblHeader/>
          <w:jc w:val="center"/>
        </w:trPr>
        <w:tc>
          <w:tcPr>
            <w:tcW w:w="1901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Antibody Response</w:t>
            </w:r>
          </w:p>
        </w:tc>
        <w:tc>
          <w:tcPr>
            <w:tcW w:w="3605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nalyte</w:t>
            </w:r>
            <w:proofErr w:type="spellEnd"/>
          </w:p>
        </w:tc>
        <w:tc>
          <w:tcPr>
            <w:tcW w:w="2324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80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alue</w:t>
            </w:r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single" w:sz="6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alse Discover Rate (FDR) p-value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sma Ig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Bio-V3.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.92 (1.04, 14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1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03 BMC5 gp1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76 (0.89, 529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9 BMH5 gp1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82 (0.92, 515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on6 gp120/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10.56 (1.13, 98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1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08 (0.46, 80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6C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85 (0.64, 496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 MN gp4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8 (0.37, 4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9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gp70 V1V2 1086.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3.36 (1.08, 10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1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p70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.caseA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1V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5 (0.89, 6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p70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C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3 tag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75 (0.59, 23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.con env03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9 (0.75, 100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.con_env03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69 (0.50, 27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</w:tr>
      <w:tr w:rsidR="00783013" w:rsidRPr="00783013" w:rsidTr="00A21718">
        <w:trPr>
          <w:cantSplit/>
          <w:trHeight w:val="89"/>
          <w:jc w:val="center"/>
        </w:trPr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east milk IgG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-V3.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8 (0.93, 7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03 BMC5 gp1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4 (0.96, 26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9 BMH5 gp12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5 (0.96, 26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Con6 gp120/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4.49 (1.13, 17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0.1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7 (0.63, 9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6C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5 (0.78, 26.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 MN gp4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6 (0.49, 3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70 V1V2 1086.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8 (0.93, 3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p70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.caseA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1V2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 (0.79, 2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p70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C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3 tag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6 (0.91, 6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.con env03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6 (0.69, 56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.con_env03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0 (0.53, 13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east milk total Ig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-V3.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 (0.36, 2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03 BMC5 gp12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5 (0.44, 5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9 BMH5 gp12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6 (0.45, 5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6 gp120/B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2 (0.46, 9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p14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33 (0.40, 4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6C gp14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 (0.17, 2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 MN gp41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 (0.11, 2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70 V1V2 1086.C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35 (0.53, 21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p70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.caseA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1V2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3 (0.26, 15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p70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C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3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gs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 (0.23, 3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.con env03 gp14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 (0.16, 2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.con_env03 gp14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 (0.36, 4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3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asma total IgA</w:t>
            </w: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-V3.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 (0.25, 2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03 BMC5 gp12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 (0.23, 3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9 BMH5 gp12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 (0.18, 3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6 gp120/B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6 (0.75, 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7 (0.60, 1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6C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9 (0.42, 1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 MN gp4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 (0.55, 1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70 V1V2 1086.C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8 (0.25, 10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p70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.caseA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1V2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0 (0.12, 5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p70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C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3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gs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5 (0.32, 3.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.con env03 gp14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 (0.19, 2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.con_env03 gp14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 (0.15, 1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Breast milk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gA</w:t>
            </w:r>
            <w:proofErr w:type="spellEnd"/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io-V3.C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0 (0.19, 10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403 BMC5 gp12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 (0.30, 3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09 BMH5 gp12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 (0.31, 3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6 gp120/B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4 (0.61, 10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S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gp14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87 (0.96, 3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86C gp14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8 (0.29, 4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9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c MN gp41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1 (0.26, 2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8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p70 V1V2 1086.C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56 (0.53, 23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p70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.caseA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1V2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20 (0.67, 4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p70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nC</w:t>
            </w:r>
            <w:proofErr w:type="spellEnd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V3 </w:t>
            </w:r>
            <w:proofErr w:type="spellStart"/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gs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 (0.39, 5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.con env03 gp14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5 (0.49, 6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.con_env03 gp140</w:t>
            </w: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0 (0.63, 7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783013" w:rsidRPr="00783013" w:rsidTr="00A21718">
        <w:trPr>
          <w:cantSplit/>
          <w:jc w:val="center"/>
        </w:trPr>
        <w:tc>
          <w:tcPr>
            <w:tcW w:w="19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center"/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83013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783013" w:rsidRPr="00783013" w:rsidRDefault="00783013" w:rsidP="00783013">
            <w:pPr>
              <w:autoSpaceDE w:val="0"/>
              <w:autoSpaceDN w:val="0"/>
              <w:adjustRightInd w:val="0"/>
              <w:spacing w:before="30" w:after="3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783013" w:rsidRPr="00783013" w:rsidRDefault="00783013" w:rsidP="00783013">
      <w:pPr>
        <w:autoSpaceDE w:val="0"/>
        <w:autoSpaceDN w:val="0"/>
        <w:adjustRightInd w:val="0"/>
        <w:spacing w:before="10" w:after="10" w:line="240" w:lineRule="auto"/>
        <w:rPr>
          <w:rFonts w:ascii="Arial" w:eastAsia="Times New Roman" w:hAnsi="Arial" w:cs="Arial"/>
          <w:i/>
          <w:iCs/>
          <w:color w:val="000000"/>
        </w:rPr>
      </w:pPr>
    </w:p>
    <w:p w:rsidR="00B9338B" w:rsidRDefault="00B9338B"/>
    <w:sectPr w:rsidR="00B9338B" w:rsidSect="00783013">
      <w:pgSz w:w="15840" w:h="28800" w:code="17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013"/>
    <w:rsid w:val="000A695A"/>
    <w:rsid w:val="00783013"/>
    <w:rsid w:val="00AC2477"/>
    <w:rsid w:val="00B93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8C750"/>
  <w15:chartTrackingRefBased/>
  <w15:docId w15:val="{3E5DB80D-472D-4FA4-8B56-26848E639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Eudailey</dc:creator>
  <cp:keywords/>
  <dc:description/>
  <cp:lastModifiedBy>Josh Eudailey</cp:lastModifiedBy>
  <cp:revision>3</cp:revision>
  <dcterms:created xsi:type="dcterms:W3CDTF">2019-10-04T16:15:00Z</dcterms:created>
  <dcterms:modified xsi:type="dcterms:W3CDTF">2019-10-07T20:17:00Z</dcterms:modified>
</cp:coreProperties>
</file>